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398" w:rsidRPr="00F57966" w:rsidRDefault="005730C2" w:rsidP="00100398">
      <w:pPr>
        <w:rPr>
          <w:b/>
        </w:rPr>
      </w:pPr>
      <w:r>
        <w:rPr>
          <w:b/>
        </w:rPr>
        <w:t>Additional file</w:t>
      </w:r>
      <w:r w:rsidR="00100398">
        <w:rPr>
          <w:b/>
        </w:rPr>
        <w:t xml:space="preserve"> 1</w:t>
      </w:r>
      <w:r w:rsidR="00100398" w:rsidRPr="00BB66E5">
        <w:rPr>
          <w:b/>
        </w:rPr>
        <w:t>:</w:t>
      </w:r>
      <w:r w:rsidR="00F57966">
        <w:rPr>
          <w:b/>
        </w:rPr>
        <w:t xml:space="preserve"> </w:t>
      </w:r>
      <w:bookmarkStart w:id="0" w:name="_GoBack"/>
      <w:bookmarkEnd w:id="0"/>
      <w:r w:rsidR="00100398">
        <w:t>Health center resource lists and computed average unit/ annual cost across the different input</w:t>
      </w:r>
      <w:r w:rsidR="00985716">
        <w:t>s</w:t>
      </w:r>
      <w:r w:rsidR="00100398">
        <w:t xml:space="preserve"> in Ethiopia</w:t>
      </w:r>
    </w:p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328"/>
        <w:gridCol w:w="3672"/>
        <w:gridCol w:w="2200"/>
        <w:gridCol w:w="2260"/>
      </w:tblGrid>
      <w:tr w:rsidR="00100398" w:rsidRPr="00100398" w:rsidTr="00100398">
        <w:trPr>
          <w:trHeight w:val="358"/>
          <w:jc w:val="center"/>
        </w:trPr>
        <w:tc>
          <w:tcPr>
            <w:tcW w:w="40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Health Center resources</w:t>
            </w:r>
          </w:p>
        </w:tc>
        <w:tc>
          <w:tcPr>
            <w:tcW w:w="44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Unit cost</w:t>
            </w:r>
          </w:p>
        </w:tc>
      </w:tr>
      <w:tr w:rsidR="00100398" w:rsidRPr="00100398" w:rsidTr="00100398">
        <w:trPr>
          <w:trHeight w:val="52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Labor cost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verage salary </w:t>
            </w: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per day (ETB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verage salary</w:t>
            </w: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per day (USD)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Nurse offic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64.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3.60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Midwif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40.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7.15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Midwife-advanc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00.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5.30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Midwife-senio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64.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3.60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Midwif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40.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7.15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Midwif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40.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7.15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Midwife-advance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00.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5.30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Mother Support Grou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1.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.12</w:t>
            </w:r>
          </w:p>
        </w:tc>
      </w:tr>
      <w:tr w:rsidR="00100398" w:rsidRPr="00100398" w:rsidTr="00100398">
        <w:trPr>
          <w:trHeight w:val="34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Mother Support Group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1.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.12</w:t>
            </w:r>
          </w:p>
        </w:tc>
      </w:tr>
      <w:tr w:rsidR="00100398" w:rsidRPr="00100398" w:rsidTr="00100398">
        <w:trPr>
          <w:trHeight w:val="34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Mother Support Group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1.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.12</w:t>
            </w:r>
          </w:p>
        </w:tc>
      </w:tr>
      <w:tr w:rsidR="00100398" w:rsidRPr="00100398" w:rsidTr="00100398">
        <w:trPr>
          <w:trHeight w:val="52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Suppli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st </w:t>
            </w: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per unit (ETB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st </w:t>
            </w: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per unit (USD)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Disposable glov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6.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.39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HIV testing kits: KH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576.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9.30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Lance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8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.50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HIV testing kits: </w:t>
            </w:r>
            <w:proofErr w:type="spellStart"/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Statpack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66.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3.90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Alcohol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9.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.51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Cott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3.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.17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Capillary tub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79.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9.10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DBS ki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121.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57.00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Humidity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961.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8.90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ART drug regimen: TDF + 3TC + EF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96.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0.00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NVP Prophylaxis (for the infant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8.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.95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INH Prophylax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4.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.29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Panadol/ Parado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57.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8.01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Cotrimoxazol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91.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9.91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Iron fol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58.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.98</w:t>
            </w:r>
          </w:p>
        </w:tc>
      </w:tr>
      <w:tr w:rsidR="00100398" w:rsidRPr="00100398" w:rsidTr="00100398">
        <w:trPr>
          <w:trHeight w:val="31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spellStart"/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Cotrimoxazole</w:t>
            </w:r>
            <w:proofErr w:type="spellEnd"/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syrup (for the infant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8.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45</w:t>
            </w:r>
          </w:p>
        </w:tc>
      </w:tr>
      <w:tr w:rsidR="00100398" w:rsidRPr="00100398" w:rsidTr="00100398">
        <w:trPr>
          <w:trHeight w:val="585"/>
          <w:jc w:val="center"/>
        </w:trPr>
        <w:tc>
          <w:tcPr>
            <w:tcW w:w="3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quipment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ETB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USD)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lood pressure apparatu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90.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4.79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ing scale (for Adult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813.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1.35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ength board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38.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7.21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able (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509.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76.73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airs (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358.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9.06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amination bed (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843.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2.86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toscop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43.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2.38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eter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1.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60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eighting scale (for the infant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86.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4.75</w:t>
            </w:r>
          </w:p>
        </w:tc>
      </w:tr>
      <w:tr w:rsidR="00100398" w:rsidRPr="00100398" w:rsidTr="00100398">
        <w:trPr>
          <w:trHeight w:val="420"/>
          <w:jc w:val="center"/>
        </w:trPr>
        <w:tc>
          <w:tcPr>
            <w:tcW w:w="32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dicines 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Unit cost </w:t>
            </w: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per person (ETB)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Unit cost </w:t>
            </w: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br/>
              <w:t>per person (USD)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r the pregnant women</w:t>
            </w:r>
          </w:p>
        </w:tc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398" w:rsidRPr="00100398" w:rsidTr="00100398">
        <w:trPr>
          <w:trHeight w:val="34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T drug regimen: TDF + 3TC + EF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356.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19.78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H Prophylax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23.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.29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trimoxazol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49.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7.61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adol/ Parado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00.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5.10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on fol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5.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28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r the infant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VP Prophylaxis (for the infant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0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.07</w:t>
            </w:r>
          </w:p>
        </w:tc>
      </w:tr>
      <w:tr w:rsidR="00100398" w:rsidRPr="00100398" w:rsidTr="00100398">
        <w:trPr>
          <w:trHeight w:val="49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trimoxazole</w:t>
            </w:r>
            <w:proofErr w:type="spellEnd"/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yrup (for the infants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8.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96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Transportation cos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t cost (ETB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t cost (USD)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posable glov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9.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48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V testing kits: KH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82.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.17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9.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50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IV testing kits: </w:t>
            </w:r>
            <w:proofErr w:type="spellStart"/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tpack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94.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.83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lcohol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9.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50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t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3.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17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illary tub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5.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.30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BS ki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19.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.05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umidity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02.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5.19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T drug regimen: TDF + 3TC + EF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0.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.06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 Prophylax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.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35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adol/ Parado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6.7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85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rimoxazol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1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2.11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on fola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6.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32</w:t>
            </w:r>
          </w:p>
        </w:tc>
      </w:tr>
      <w:tr w:rsidR="00100398" w:rsidRPr="00100398" w:rsidTr="00100398">
        <w:trPr>
          <w:trHeight w:val="324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trimoxazole</w:t>
            </w:r>
            <w:proofErr w:type="spellEnd"/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rup (for the infant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05</w:t>
            </w:r>
          </w:p>
        </w:tc>
      </w:tr>
      <w:tr w:rsidR="00100398" w:rsidRPr="00100398" w:rsidTr="00100398">
        <w:trPr>
          <w:trHeight w:val="7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VP Prophylaxis (for the infant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4.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0.21</w:t>
            </w:r>
          </w:p>
        </w:tc>
      </w:tr>
      <w:tr w:rsidR="00100398" w:rsidRPr="00100398" w:rsidTr="00100398">
        <w:trPr>
          <w:trHeight w:val="780"/>
          <w:jc w:val="center"/>
        </w:trPr>
        <w:tc>
          <w:tcPr>
            <w:tcW w:w="32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Infrastructure cost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Unit cost per </w:t>
            </w: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day of operation (ETB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Unit cost per </w:t>
            </w: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day of operation (USD)</w:t>
            </w:r>
          </w:p>
        </w:tc>
      </w:tr>
      <w:tr w:rsidR="00100398" w:rsidRPr="00100398" w:rsidTr="00100398">
        <w:trPr>
          <w:trHeight w:val="495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ealth center (construction and maintenance costs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3844.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195.46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C/PMT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411.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20.94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D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411.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20.94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live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480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24.43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480.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24.43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411.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20.94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amily Plann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274.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13.96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274.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13.96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MNC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343.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17.45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C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343.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17.45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411.9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20.94</w:t>
            </w:r>
          </w:p>
        </w:tc>
      </w:tr>
      <w:tr w:rsidR="00100398" w:rsidRPr="00100398" w:rsidTr="00100398">
        <w:trPr>
          <w:trHeight w:val="300"/>
          <w:jc w:val="center"/>
        </w:trPr>
        <w:tc>
          <w:tcPr>
            <w:tcW w:w="32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DAEEF3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3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Training costs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ETB)</w:t>
            </w:r>
          </w:p>
        </w:tc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AEEF3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USD)</w:t>
            </w:r>
          </w:p>
        </w:tc>
      </w:tr>
      <w:tr w:rsidR="00100398" w:rsidRPr="00100398" w:rsidTr="0006153A">
        <w:trPr>
          <w:trHeight w:hRule="exact" w:val="85"/>
          <w:jc w:val="center"/>
        </w:trPr>
        <w:tc>
          <w:tcPr>
            <w:tcW w:w="32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100398" w:rsidRPr="00100398" w:rsidTr="0006153A">
        <w:trPr>
          <w:trHeight w:val="300"/>
          <w:jc w:val="center"/>
        </w:trPr>
        <w:tc>
          <w:tcPr>
            <w:tcW w:w="328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7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aining costs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0500.00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0398" w:rsidRPr="00100398" w:rsidRDefault="00100398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533.79</w:t>
            </w:r>
          </w:p>
        </w:tc>
      </w:tr>
      <w:tr w:rsidR="0006153A" w:rsidRPr="00100398" w:rsidTr="0006153A">
        <w:trPr>
          <w:trHeight w:val="300"/>
          <w:jc w:val="center"/>
        </w:trPr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bottom"/>
          </w:tcPr>
          <w:p w:rsidR="0006153A" w:rsidRPr="00100398" w:rsidRDefault="0006153A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:rsidR="0006153A" w:rsidRPr="00100398" w:rsidRDefault="0006153A" w:rsidP="00703A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</w:rPr>
              <w:t>Program management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noWrap/>
            <w:vAlign w:val="bottom"/>
          </w:tcPr>
          <w:p w:rsidR="0006153A" w:rsidRPr="00100398" w:rsidRDefault="0006153A" w:rsidP="00703A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ETB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bottom"/>
          </w:tcPr>
          <w:p w:rsidR="0006153A" w:rsidRPr="00100398" w:rsidRDefault="0006153A" w:rsidP="00703A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nual cost (USD)</w:t>
            </w:r>
          </w:p>
        </w:tc>
      </w:tr>
      <w:tr w:rsidR="0006153A" w:rsidRPr="00100398" w:rsidTr="0006153A">
        <w:trPr>
          <w:trHeight w:val="300"/>
          <w:jc w:val="center"/>
        </w:trPr>
        <w:tc>
          <w:tcPr>
            <w:tcW w:w="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153A" w:rsidRPr="00100398" w:rsidRDefault="0006153A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6153A" w:rsidRPr="00100398" w:rsidRDefault="0006153A" w:rsidP="001003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gram management (M&amp;E) cost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6153A" w:rsidRPr="00100398" w:rsidRDefault="0006153A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16439.51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153A" w:rsidRPr="00100398" w:rsidRDefault="0006153A" w:rsidP="001003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100398">
              <w:rPr>
                <w:rFonts w:ascii="Calibri" w:eastAsia="Times New Roman" w:hAnsi="Calibri" w:cs="Times New Roman"/>
                <w:color w:val="000000"/>
                <w:sz w:val="20"/>
              </w:rPr>
              <w:t>835.74</w:t>
            </w:r>
          </w:p>
        </w:tc>
      </w:tr>
    </w:tbl>
    <w:p w:rsidR="0006153A" w:rsidRDefault="0006153A"/>
    <w:p w:rsidR="00100398" w:rsidRDefault="00100398"/>
    <w:sectPr w:rsidR="00100398" w:rsidSect="00100398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398"/>
    <w:rsid w:val="0006153A"/>
    <w:rsid w:val="00100398"/>
    <w:rsid w:val="0020156F"/>
    <w:rsid w:val="00375C36"/>
    <w:rsid w:val="003E729E"/>
    <w:rsid w:val="005730C2"/>
    <w:rsid w:val="005A0A54"/>
    <w:rsid w:val="008418EF"/>
    <w:rsid w:val="00967C2C"/>
    <w:rsid w:val="00985716"/>
    <w:rsid w:val="00A10DC5"/>
    <w:rsid w:val="00A331B9"/>
    <w:rsid w:val="00B77143"/>
    <w:rsid w:val="00C05A12"/>
    <w:rsid w:val="00C80863"/>
    <w:rsid w:val="00F57966"/>
    <w:rsid w:val="00F6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 IT</dc:creator>
  <cp:lastModifiedBy>Windows User</cp:lastModifiedBy>
  <cp:revision>4</cp:revision>
  <dcterms:created xsi:type="dcterms:W3CDTF">2019-02-12T03:30:00Z</dcterms:created>
  <dcterms:modified xsi:type="dcterms:W3CDTF">2019-02-12T03:32:00Z</dcterms:modified>
</cp:coreProperties>
</file>